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815" w:rsidRPr="00426815" w:rsidRDefault="00F80B33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</w:pPr>
      <w:r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  <w:t xml:space="preserve">Table </w:t>
      </w:r>
      <w:proofErr w:type="spellStart"/>
      <w:r w:rsidR="005077C3"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  <w:t>S</w:t>
      </w:r>
      <w:bookmarkStart w:id="0" w:name="_GoBack"/>
      <w:bookmarkEnd w:id="0"/>
      <w:r w:rsidR="005077C3"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  <w:t>3</w:t>
      </w:r>
      <w:proofErr w:type="spellEnd"/>
      <w:r w:rsidR="00426815" w:rsidRPr="00426815"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  <w:t xml:space="preserve">. </w:t>
      </w:r>
      <w:r w:rsidR="00426815" w:rsidRPr="00426815"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  <w:t xml:space="preserve">Patient and Tumour Characteristics, Responses to </w:t>
      </w:r>
      <w:proofErr w:type="spellStart"/>
      <w:r w:rsidR="00426815" w:rsidRPr="00426815"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  <w:t>Neoadjuvant</w:t>
      </w:r>
      <w:proofErr w:type="spellEnd"/>
      <w:r w:rsidR="00426815" w:rsidRPr="00426815"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  <w:t xml:space="preserve"> Ch</w:t>
      </w:r>
      <w:r w:rsidR="00426815"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  <w:t>emotherapy</w:t>
      </w:r>
      <w:r w:rsidR="00426815" w:rsidRPr="00426815">
        <w:rPr>
          <w:rFonts w:ascii="Times New Roman" w:eastAsia="Calibri" w:hAnsi="Times New Roman" w:cs="Times New Roman"/>
          <w:bCs/>
          <w:sz w:val="24"/>
          <w:szCs w:val="22"/>
          <w:lang w:val="en-GB" w:bidi="ar-SA"/>
        </w:rPr>
        <w:t xml:space="preserve"> (n=33)</w:t>
      </w:r>
    </w:p>
    <w:p w:rsidR="00426815" w:rsidRPr="00426815" w:rsidRDefault="00426815" w:rsidP="00426815">
      <w:pPr>
        <w:spacing w:line="240" w:lineRule="auto"/>
        <w:jc w:val="both"/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</w:pPr>
      <w:r w:rsidRPr="00426815">
        <w:rPr>
          <w:rFonts w:ascii="Times New Roman" w:eastAsia="Calibri" w:hAnsi="Times New Roman" w:cs="Cordia New"/>
          <w:noProof/>
          <w:sz w:val="24"/>
          <w:szCs w:val="22"/>
          <w:lang w:bidi="ar-SA"/>
        </w:rPr>
        <w:drawing>
          <wp:inline distT="0" distB="0" distL="0" distR="0">
            <wp:extent cx="8607425" cy="453426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7425" cy="453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815" w:rsidRPr="00426815" w:rsidRDefault="00426815" w:rsidP="00426815">
      <w:pPr>
        <w:spacing w:line="240" w:lineRule="auto"/>
        <w:jc w:val="both"/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</w:pPr>
    </w:p>
    <w:p w:rsidR="00426815" w:rsidRPr="00426815" w:rsidRDefault="00426815" w:rsidP="00426815">
      <w:pPr>
        <w:spacing w:line="240" w:lineRule="auto"/>
        <w:jc w:val="both"/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</w:pPr>
    </w:p>
    <w:p w:rsidR="00426815" w:rsidRPr="00426815" w:rsidRDefault="00426815" w:rsidP="00426815">
      <w:pPr>
        <w:spacing w:line="240" w:lineRule="auto"/>
        <w:jc w:val="both"/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</w:pP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Cordia New"/>
          <w:b/>
          <w:bCs/>
          <w:sz w:val="24"/>
          <w:szCs w:val="22"/>
          <w:lang w:val="en-GB" w:bidi="ar-SA"/>
        </w:rPr>
      </w:pPr>
      <w:r w:rsidRPr="00426815">
        <w:rPr>
          <w:rFonts w:ascii="Times New Roman" w:eastAsia="Calibri" w:hAnsi="Times New Roman" w:cs="Cordia New"/>
          <w:noProof/>
          <w:sz w:val="24"/>
          <w:szCs w:val="22"/>
          <w:lang w:bidi="ar-SA"/>
        </w:rPr>
        <w:drawing>
          <wp:inline distT="0" distB="0" distL="0" distR="0">
            <wp:extent cx="8607425" cy="565910"/>
            <wp:effectExtent l="0" t="0" r="317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7425" cy="56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1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BMI: Body mass index (≤30: Non-obese, &gt;30: Obese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2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Menopausal status: Pre-menopausal, age &lt; 55 years with normal menstrual cycles; Post-menopausal, age &gt; 50 years with no spontaneous menses for at least one year/ or age ≤ 50 years with no spontaneous menses within the past 2 years/or women who had bilateral oophorectomy prior to the diagnosis of breast cancer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3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Histological grade: Grade 1 (well differentiated), grade 2 (moderately differentiated), grade 3 (poorly differentiated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(4) ER (oestrogen receptor): Allred scoring system was used for measuring expression of ER (score ≥ 3 for positive, &lt; 3 for negative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5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HER2 (human epidermal growth factor receptor 2): Determined by FISH (fluorescence in-situ hybridisation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6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A: Adriamycin (doxorubicin), C: 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Cyclophosphamide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, T: 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Taxotere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(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docetaxel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) and X: 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Xeloda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® (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capecitabine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7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Clinical response was assessed by MRI (magnetic resonance imaging) of breast after 2 cycles of AC using the RECIST criteria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8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Pathological response in breast was graded as grade 1: No change or some alteration to individual malignant cells but no reduction in overall cellularity; grade 2: A minor loss of tumour cells but overall cellularity still high, up to 30 % loss; grade 3: Between an estimated 30% and 90% reduction in tumour cells; grade 4: A marked disappearance of tumour cells such that only small clusters or widely dispersed individual cells remain, more than 90% loss of tumour cells; grade 5: No malignant cells identifiable from the site of the tumour (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pCR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)</w:t>
      </w:r>
    </w:p>
    <w:p w:rsidR="00426815" w:rsidRPr="00426815" w:rsidRDefault="00426815" w:rsidP="00426815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9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Pathological response in axilla was graded as grade 1: Metastasis with no fibrosis; grade 2: Metastasis with variable replacement by fibrous tissue; grade 3: No malignant cells identifiable but replacement by fibrous tissue (</w:t>
      </w:r>
      <w:proofErr w:type="spellStart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pCR</w:t>
      </w:r>
      <w:proofErr w:type="spellEnd"/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>); NA (not applicable): No nodal metastasis</w:t>
      </w:r>
    </w:p>
    <w:p w:rsidR="00920F74" w:rsidRPr="00426815" w:rsidRDefault="00426815" w:rsidP="00426815">
      <w:pPr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cs/>
          <w:lang w:val="en-GB"/>
        </w:rPr>
      </w:pPr>
      <w:r w:rsidRPr="00426815">
        <w:rPr>
          <w:rFonts w:ascii="Times New Roman" w:eastAsia="Calibri" w:hAnsi="Times New Roman" w:cs="Times New Roman"/>
          <w:bCs/>
          <w:sz w:val="20"/>
          <w:szCs w:val="22"/>
          <w:vertAlign w:val="superscript"/>
          <w:lang w:val="en-GB" w:bidi="ar-SA"/>
        </w:rPr>
        <w:t>(10)</w:t>
      </w:r>
      <w:r w:rsidRPr="00426815">
        <w:rPr>
          <w:rFonts w:ascii="Times New Roman" w:eastAsia="Calibri" w:hAnsi="Times New Roman" w:cs="Times New Roman"/>
          <w:bCs/>
          <w:sz w:val="20"/>
          <w:szCs w:val="22"/>
          <w:lang w:val="en-GB" w:bidi="ar-SA"/>
        </w:rPr>
        <w:t xml:space="preserve"> Recurrent disease and death from a median follow-up of 51 months</w:t>
      </w:r>
    </w:p>
    <w:sectPr w:rsidR="00920F74" w:rsidRPr="00426815" w:rsidSect="004268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applyBreakingRules/>
  </w:compat>
  <w:docVars>
    <w:docVar w:name="Total_Editing_Time" w:val="2"/>
  </w:docVars>
  <w:rsids>
    <w:rsidRoot w:val="00426815"/>
    <w:rsid w:val="00426815"/>
    <w:rsid w:val="005077C3"/>
    <w:rsid w:val="00717865"/>
    <w:rsid w:val="00920F74"/>
    <w:rsid w:val="00F80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81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15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81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15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663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Apply_Fixed_Case</cp:lastModifiedBy>
  <cp:revision>3</cp:revision>
  <dcterms:created xsi:type="dcterms:W3CDTF">2017-09-26T07:48:00Z</dcterms:created>
  <dcterms:modified xsi:type="dcterms:W3CDTF">2018-01-26T10:19:00Z</dcterms:modified>
</cp:coreProperties>
</file>